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50E5F" w14:textId="35F5FC2E" w:rsidR="000242AA" w:rsidRPr="00526351" w:rsidRDefault="000242AA" w:rsidP="000242AA">
      <w:r w:rsidRPr="00526351">
        <w:t xml:space="preserve">List of FHIR </w:t>
      </w:r>
      <w:r w:rsidR="00DE7977">
        <w:t>d</w:t>
      </w:r>
      <w:r w:rsidRPr="00526351">
        <w:t xml:space="preserve">ata </w:t>
      </w:r>
      <w:r w:rsidR="00DE7977">
        <w:t>e</w:t>
      </w:r>
      <w:bookmarkStart w:id="0" w:name="_GoBack"/>
      <w:bookmarkEnd w:id="0"/>
      <w:r w:rsidRPr="00526351">
        <w:t xml:space="preserve">lements with reference to controlled terminologies introduced by the </w:t>
      </w:r>
      <w:proofErr w:type="spellStart"/>
      <w:r w:rsidRPr="00526351">
        <w:t>EBMonFHIR</w:t>
      </w:r>
      <w:proofErr w:type="spellEnd"/>
      <w:r w:rsidRPr="00526351">
        <w:t xml:space="preserve"> project (as of </w:t>
      </w:r>
      <w:r w:rsidR="00274891">
        <w:t>November</w:t>
      </w:r>
      <w:r w:rsidRPr="00526351">
        <w:t xml:space="preserve"> </w:t>
      </w:r>
      <w:r w:rsidR="00274891">
        <w:t>2</w:t>
      </w:r>
      <w:r w:rsidRPr="00526351">
        <w:t>, 2023)</w:t>
      </w:r>
      <w:r w:rsidR="00DE7977">
        <w:t>.</w:t>
      </w:r>
    </w:p>
    <w:tbl>
      <w:tblPr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55"/>
        <w:gridCol w:w="4440"/>
        <w:gridCol w:w="1060"/>
        <w:gridCol w:w="2615"/>
      </w:tblGrid>
      <w:tr w:rsidR="000242AA" w14:paraId="4DEFA2BC" w14:textId="77777777" w:rsidTr="00DD3934">
        <w:tc>
          <w:tcPr>
            <w:tcW w:w="12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3E56" w14:textId="77777777" w:rsidR="000242AA" w:rsidRDefault="000242AA" w:rsidP="000242A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ource</w:t>
            </w:r>
          </w:p>
        </w:tc>
        <w:tc>
          <w:tcPr>
            <w:tcW w:w="44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2B54" w14:textId="77777777" w:rsidR="000242AA" w:rsidRDefault="000242AA" w:rsidP="000242A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ement Path</w:t>
            </w:r>
          </w:p>
        </w:tc>
        <w:tc>
          <w:tcPr>
            <w:tcW w:w="10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174C" w14:textId="77777777" w:rsidR="000242AA" w:rsidRDefault="000242AA" w:rsidP="000242A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nding Strength</w:t>
            </w:r>
          </w:p>
        </w:tc>
        <w:tc>
          <w:tcPr>
            <w:tcW w:w="26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9A05" w14:textId="77777777" w:rsidR="000242AA" w:rsidRDefault="000242AA" w:rsidP="000242A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 Set</w:t>
            </w:r>
          </w:p>
        </w:tc>
      </w:tr>
      <w:tr w:rsidR="000242AA" w14:paraId="0115C9E0" w14:textId="77777777" w:rsidTr="00DD3934">
        <w:tc>
          <w:tcPr>
            <w:tcW w:w="12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D5F1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81FB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variableDefinitition.variableRol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1E5F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1873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-role</w:t>
            </w:r>
          </w:p>
        </w:tc>
      </w:tr>
      <w:tr w:rsidR="000242AA" w14:paraId="050B903B" w14:textId="77777777" w:rsidTr="00DD3934"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3E8A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F566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variableDefinitition.directnessMatch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1104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7A74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ness</w:t>
            </w:r>
          </w:p>
        </w:tc>
      </w:tr>
      <w:tr w:rsidR="000242AA" w14:paraId="3CE89192" w14:textId="77777777" w:rsidTr="00DD3934"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8E3FA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BEAC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ynthesis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7F96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72AF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sis-type</w:t>
            </w:r>
          </w:p>
        </w:tc>
      </w:tr>
      <w:tr w:rsidR="000242AA" w14:paraId="383235F9" w14:textId="77777777" w:rsidTr="00DD3934">
        <w:trPr>
          <w:trHeight w:val="88"/>
        </w:trPr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5A64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8BB0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udyDesign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C536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A680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-design</w:t>
            </w:r>
          </w:p>
        </w:tc>
      </w:tr>
      <w:tr w:rsidR="000242AA" w14:paraId="633549DB" w14:textId="77777777" w:rsidTr="00DD3934"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5125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E16B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atistic.statistic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8BC7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3D3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-type</w:t>
            </w:r>
          </w:p>
        </w:tc>
      </w:tr>
      <w:tr w:rsidR="000242AA" w14:paraId="4A4EC3DD" w14:textId="77777777" w:rsidTr="00DD3934"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3439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242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atistic.attributeEstimate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F36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D7EF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ribute-estimate-type</w:t>
            </w:r>
          </w:p>
        </w:tc>
      </w:tr>
      <w:tr w:rsidR="000242AA" w14:paraId="3B6785A2" w14:textId="77777777" w:rsidTr="00DD3934"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DF88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53F9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atistic.modelCharacteristic.cod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630D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E3A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-model-code</w:t>
            </w:r>
          </w:p>
        </w:tc>
      </w:tr>
      <w:tr w:rsidR="000242AA" w14:paraId="52B2636A" w14:textId="77777777" w:rsidTr="00DD3934">
        <w:trPr>
          <w:trHeight w:val="20"/>
        </w:trPr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7225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A432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atistic.modelCharacteristic.variable.handling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F93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9D45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-handling</w:t>
            </w:r>
          </w:p>
        </w:tc>
      </w:tr>
      <w:tr w:rsidR="000242AA" w14:paraId="467F9253" w14:textId="77777777" w:rsidTr="00DD3934">
        <w:trPr>
          <w:trHeight w:val="79"/>
        </w:trPr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C362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5354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ertainty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975A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4FBB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ty-type</w:t>
            </w:r>
          </w:p>
        </w:tc>
      </w:tr>
      <w:tr w:rsidR="000242AA" w14:paraId="276EACDF" w14:textId="77777777" w:rsidTr="00DD3934">
        <w:trPr>
          <w:trHeight w:val="90"/>
        </w:trPr>
        <w:tc>
          <w:tcPr>
            <w:tcW w:w="12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4861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7CFE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ertainty.rating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E84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C022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ty-rating</w:t>
            </w:r>
          </w:p>
        </w:tc>
      </w:tr>
      <w:tr w:rsidR="00EF2C88" w14:paraId="731DF423" w14:textId="77777777" w:rsidTr="00DD3934">
        <w:tc>
          <w:tcPr>
            <w:tcW w:w="12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BCA7" w14:textId="77777777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</w:t>
            </w:r>
          </w:p>
          <w:p w14:paraId="5754441C" w14:textId="77777777" w:rsidR="00EF2C88" w:rsidRDefault="00EF2C88" w:rsidP="00EF2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5C029" w14:textId="1B782CC8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definition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C480" w14:textId="6C69D819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5A03" w14:textId="58533AAE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-variable-definition</w:t>
            </w:r>
          </w:p>
        </w:tc>
      </w:tr>
      <w:tr w:rsidR="00EF2C88" w14:paraId="782EBD4A" w14:textId="77777777" w:rsidTr="00DD3934">
        <w:trPr>
          <w:trHeight w:val="23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D4C1" w14:textId="77777777" w:rsidR="00EF2C88" w:rsidRDefault="00EF2C88" w:rsidP="00EF2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DBA3" w14:textId="50AB05F9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handling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C8CA" w14:textId="4168D116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DFA5" w14:textId="7FF68002" w:rsidR="00EF2C88" w:rsidRDefault="00EF2C88" w:rsidP="00EF2C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-handling</w:t>
            </w:r>
          </w:p>
        </w:tc>
      </w:tr>
      <w:tr w:rsidR="000242AA" w14:paraId="296C8925" w14:textId="77777777" w:rsidTr="00DD3934">
        <w:trPr>
          <w:trHeight w:val="158"/>
        </w:trPr>
        <w:tc>
          <w:tcPr>
            <w:tcW w:w="12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53DC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</w:t>
            </w:r>
          </w:p>
          <w:p w14:paraId="130FEF79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B28C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type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8A8A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9644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-report-type</w:t>
            </w:r>
          </w:p>
        </w:tc>
      </w:tr>
      <w:tr w:rsidR="000242AA" w14:paraId="47C888F1" w14:textId="77777777" w:rsidTr="00DD3934">
        <w:trPr>
          <w:trHeight w:val="5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0D22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B024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ubject.characteristic.cod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FFF1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7022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us-characteristic-code</w:t>
            </w:r>
          </w:p>
        </w:tc>
      </w:tr>
      <w:tr w:rsidR="000242AA" w14:paraId="08E604E7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4F0D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AD32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relatesTo.cod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1A3A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EC5A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-relation-type</w:t>
            </w:r>
          </w:p>
        </w:tc>
      </w:tr>
      <w:tr w:rsidR="000242AA" w14:paraId="67A892C1" w14:textId="77777777" w:rsidTr="00DD3934">
        <w:trPr>
          <w:trHeight w:val="23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BAFA" w14:textId="77777777" w:rsidR="000242AA" w:rsidRDefault="000242AA" w:rsidP="00024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F757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ection.focus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9B73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5243" w14:textId="77777777" w:rsidR="000242AA" w:rsidRDefault="000242AA" w:rsidP="000242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-report-section</w:t>
            </w:r>
          </w:p>
        </w:tc>
      </w:tr>
      <w:tr w:rsidR="00913E12" w14:paraId="069C459B" w14:textId="77777777" w:rsidTr="00DD3934">
        <w:trPr>
          <w:trHeight w:val="7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01B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8F3C" w14:textId="253A6A7B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ection.entry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F51F" w14:textId="4D13C4C1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77B6" w14:textId="0A6FF250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idence-classifier-code</w:t>
            </w:r>
          </w:p>
        </w:tc>
      </w:tr>
      <w:tr w:rsidR="00913E12" w14:paraId="3638A5C4" w14:textId="77777777" w:rsidTr="00DD3934">
        <w:trPr>
          <w:trHeight w:val="99"/>
        </w:trPr>
        <w:tc>
          <w:tcPr>
            <w:tcW w:w="12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85F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0FB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ummary.styl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4416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E0F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summary-style</w:t>
            </w:r>
          </w:p>
        </w:tc>
      </w:tr>
      <w:tr w:rsidR="00913E12" w14:paraId="0B7FACB9" w14:textId="77777777" w:rsidTr="00DD3934">
        <w:trPr>
          <w:trHeight w:val="8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21BA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A806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lassification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C4A6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DF4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classification-type</w:t>
            </w:r>
          </w:p>
        </w:tc>
      </w:tr>
      <w:tr w:rsidR="00913E12" w14:paraId="1FE0BB47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F293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C22E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lassification.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0AD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D9C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artifact-classifier</w:t>
            </w:r>
          </w:p>
        </w:tc>
      </w:tr>
      <w:tr w:rsidR="00913E12" w14:paraId="1C1F48E2" w14:textId="77777777" w:rsidTr="00DD3934">
        <w:trPr>
          <w:trHeight w:val="9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62A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05B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urrentStat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6E9C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3FC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status-type</w:t>
            </w:r>
          </w:p>
        </w:tc>
      </w:tr>
      <w:tr w:rsidR="00913E12" w14:paraId="41EFD711" w14:textId="77777777" w:rsidTr="00DD3934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BC92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2F4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statusDate.activity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11D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C35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status-type</w:t>
            </w:r>
          </w:p>
        </w:tc>
      </w:tr>
      <w:tr w:rsidR="00913E12" w14:paraId="2950DE8C" w14:textId="77777777" w:rsidTr="00DD3934">
        <w:trPr>
          <w:trHeight w:val="20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87AF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1C9D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urrentStat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9D4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C2E1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artifact-status-type</w:t>
            </w:r>
          </w:p>
        </w:tc>
      </w:tr>
      <w:tr w:rsidR="00913E12" w14:paraId="1C694A40" w14:textId="77777777" w:rsidTr="00DD3934">
        <w:trPr>
          <w:trHeight w:val="4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6C2A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4FC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statusDate.activity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CBA1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B1C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artifact-status-type</w:t>
            </w:r>
          </w:p>
        </w:tc>
      </w:tr>
      <w:tr w:rsidR="00913E12" w14:paraId="613291D9" w14:textId="77777777" w:rsidTr="00DD3934">
        <w:trPr>
          <w:trHeight w:val="3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4CE0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D5C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title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700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D23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-type</w:t>
            </w:r>
          </w:p>
        </w:tc>
      </w:tr>
      <w:tr w:rsidR="00913E12" w14:paraId="4C2D173A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1410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88AD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abstract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06D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AC6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artifact-abstract-type</w:t>
            </w:r>
          </w:p>
        </w:tc>
      </w:tr>
      <w:tr w:rsidR="00913E12" w14:paraId="6BCF60A4" w14:textId="77777777" w:rsidTr="00DD3934">
        <w:trPr>
          <w:trHeight w:val="6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F92A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AC1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part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63C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252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artifact-part-type</w:t>
            </w:r>
          </w:p>
        </w:tc>
      </w:tr>
      <w:tr w:rsidR="00913E12" w14:paraId="37EBE28D" w14:textId="77777777" w:rsidTr="00DD3934">
        <w:trPr>
          <w:trHeight w:val="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64E0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8B10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relatesTo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CA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662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ed-artifact-type-all</w:t>
            </w:r>
          </w:p>
        </w:tc>
      </w:tr>
      <w:tr w:rsidR="00913E12" w14:paraId="03AD7E83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02C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780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relatesTo.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F94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732E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artifact-classifier</w:t>
            </w:r>
          </w:p>
        </w:tc>
      </w:tr>
      <w:tr w:rsidR="00913E12" w14:paraId="305D9369" w14:textId="77777777" w:rsidTr="00DD3934">
        <w:trPr>
          <w:trHeight w:val="263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100D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9FDC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publicationForm.publishedIn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8C4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FD20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shed-in-type</w:t>
            </w:r>
          </w:p>
        </w:tc>
      </w:tr>
      <w:tr w:rsidR="00913E12" w14:paraId="0EDD3CBE" w14:textId="77777777" w:rsidTr="00DD3934">
        <w:trPr>
          <w:trHeight w:val="16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F45F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9017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publicationForm.citedMedium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A94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055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medium</w:t>
            </w:r>
          </w:p>
        </w:tc>
      </w:tr>
      <w:tr w:rsidR="00913E12" w14:paraId="3A4C215C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FFD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CB7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webLocation.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B2A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C9F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-</w:t>
            </w:r>
            <w:proofErr w:type="spellStart"/>
            <w:r>
              <w:rPr>
                <w:sz w:val="18"/>
                <w:szCs w:val="18"/>
              </w:rPr>
              <w:t>url</w:t>
            </w:r>
            <w:proofErr w:type="spellEnd"/>
            <w:r>
              <w:rPr>
                <w:sz w:val="18"/>
                <w:szCs w:val="18"/>
              </w:rPr>
              <w:t>-classifier</w:t>
            </w:r>
          </w:p>
        </w:tc>
      </w:tr>
      <w:tr w:rsidR="00913E12" w14:paraId="1FFAFD45" w14:textId="77777777" w:rsidTr="00DD3934">
        <w:trPr>
          <w:trHeight w:val="25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A05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DBE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lassification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425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051D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d-artifact-classification-type</w:t>
            </w:r>
          </w:p>
        </w:tc>
      </w:tr>
      <w:tr w:rsidR="00913E12" w14:paraId="58E04636" w14:textId="77777777" w:rsidTr="00DD3934">
        <w:trPr>
          <w:trHeight w:val="13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060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ED3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lassification.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8F1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D74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-artifact-classifier</w:t>
            </w:r>
          </w:p>
        </w:tc>
      </w:tr>
      <w:tr w:rsidR="00913E12" w14:paraId="64B59543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5ED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DE36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entry.contribution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919D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FF44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-contribution-type</w:t>
            </w:r>
          </w:p>
        </w:tc>
      </w:tr>
      <w:tr w:rsidR="00913E12" w14:paraId="230D0501" w14:textId="77777777" w:rsidTr="00DD3934">
        <w:trPr>
          <w:trHeight w:val="9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2912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970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entry.rol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B59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56A1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or-role</w:t>
            </w:r>
          </w:p>
        </w:tc>
      </w:tr>
      <w:tr w:rsidR="00913E12" w14:paraId="696DC3DB" w14:textId="77777777" w:rsidTr="00DD3934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B8C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73B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entry.contributionInstance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5A5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CF8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-contribution-instance-type</w:t>
            </w:r>
          </w:p>
        </w:tc>
      </w:tr>
      <w:tr w:rsidR="00913E12" w14:paraId="6301F815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9EA6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03F9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summary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2DBE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940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or-summary-type</w:t>
            </w:r>
          </w:p>
        </w:tc>
      </w:tr>
      <w:tr w:rsidR="00913E12" w14:paraId="35DFAFB6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1D29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9E71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summary.styl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01C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405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or-summary-style</w:t>
            </w:r>
          </w:p>
        </w:tc>
      </w:tr>
      <w:tr w:rsidR="00913E12" w14:paraId="103CBE67" w14:textId="77777777" w:rsidTr="00DD3934"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ABF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DEB3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itedArtifact.contributorship.summary.sourc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7867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b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FF87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or-summary-source</w:t>
            </w:r>
          </w:p>
        </w:tc>
      </w:tr>
      <w:tr w:rsidR="00913E12" w14:paraId="79E654A4" w14:textId="77777777" w:rsidTr="00DD3934">
        <w:trPr>
          <w:trHeight w:val="106"/>
        </w:trPr>
        <w:tc>
          <w:tcPr>
            <w:tcW w:w="12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3F87" w14:textId="77777777" w:rsidR="00913E12" w:rsidRDefault="00913E12" w:rsidP="00913E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</w:t>
            </w:r>
          </w:p>
          <w:p w14:paraId="7ECEC3CE" w14:textId="77777777" w:rsidR="00913E12" w:rsidRDefault="00913E12" w:rsidP="00913E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A4A7" w14:textId="77777777" w:rsidR="00913E12" w:rsidRDefault="00913E12" w:rsidP="00913E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ontent.information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8D62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C5F6" w14:textId="77777777" w:rsidR="00913E12" w:rsidRDefault="00913E12" w:rsidP="00913E1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ifactassessment</w:t>
            </w:r>
            <w:proofErr w:type="spellEnd"/>
            <w:r>
              <w:rPr>
                <w:sz w:val="18"/>
                <w:szCs w:val="18"/>
              </w:rPr>
              <w:t>-information-type</w:t>
            </w:r>
          </w:p>
        </w:tc>
      </w:tr>
      <w:tr w:rsidR="00913E12" w14:paraId="59D6441C" w14:textId="77777777" w:rsidTr="00DD3934">
        <w:trPr>
          <w:trHeight w:val="52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1589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E948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ontent.type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580F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F651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ty-type</w:t>
            </w:r>
          </w:p>
        </w:tc>
      </w:tr>
      <w:tr w:rsidR="00913E12" w14:paraId="5CA080D0" w14:textId="77777777" w:rsidTr="00DD3934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D957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990C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content.classifier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5545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3845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ty-rating</w:t>
            </w:r>
          </w:p>
        </w:tc>
      </w:tr>
      <w:tr w:rsidR="00913E12" w14:paraId="6D10D9E3" w14:textId="77777777" w:rsidTr="00DD3934">
        <w:trPr>
          <w:trHeight w:val="2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8BEC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A6D7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proofErr w:type="spellStart"/>
            <w:r>
              <w:rPr>
                <w:sz w:val="18"/>
                <w:szCs w:val="18"/>
              </w:rPr>
              <w:t>workflowStatus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523B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9040" w14:textId="77777777" w:rsidR="00913E12" w:rsidRDefault="00913E12" w:rsidP="00913E1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ifactassessment</w:t>
            </w:r>
            <w:proofErr w:type="spellEnd"/>
            <w:r>
              <w:rPr>
                <w:sz w:val="18"/>
                <w:szCs w:val="18"/>
              </w:rPr>
              <w:t>-workflow-status</w:t>
            </w:r>
          </w:p>
        </w:tc>
      </w:tr>
      <w:tr w:rsidR="00913E12" w14:paraId="57D26D88" w14:textId="77777777" w:rsidTr="00DD3934">
        <w:trPr>
          <w:trHeight w:val="70"/>
        </w:trPr>
        <w:tc>
          <w:tcPr>
            <w:tcW w:w="12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D639" w14:textId="77777777" w:rsidR="00913E12" w:rsidRDefault="00913E12" w:rsidP="00913E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0CD0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disposition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8C0A" w14:textId="77777777" w:rsidR="00913E12" w:rsidRDefault="00913E12" w:rsidP="00913E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quired</w:t>
            </w:r>
          </w:p>
        </w:tc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1481" w14:textId="77777777" w:rsidR="00913E12" w:rsidRDefault="00913E12" w:rsidP="00913E1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ifactassessment</w:t>
            </w:r>
            <w:proofErr w:type="spellEnd"/>
            <w:r>
              <w:rPr>
                <w:sz w:val="18"/>
                <w:szCs w:val="18"/>
              </w:rPr>
              <w:t>-disposition</w:t>
            </w:r>
          </w:p>
        </w:tc>
      </w:tr>
    </w:tbl>
    <w:p w14:paraId="70C54215" w14:textId="77777777" w:rsidR="000242AA" w:rsidRDefault="000242AA" w:rsidP="000242AA"/>
    <w:sectPr w:rsidR="000242A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116A0"/>
    <w:rsid w:val="000234B9"/>
    <w:rsid w:val="00023C33"/>
    <w:rsid w:val="000242AA"/>
    <w:rsid w:val="00030551"/>
    <w:rsid w:val="0003386C"/>
    <w:rsid w:val="00037832"/>
    <w:rsid w:val="00037A74"/>
    <w:rsid w:val="00037FF2"/>
    <w:rsid w:val="000402AE"/>
    <w:rsid w:val="000530E1"/>
    <w:rsid w:val="000639B2"/>
    <w:rsid w:val="00064251"/>
    <w:rsid w:val="00070D00"/>
    <w:rsid w:val="00071DF8"/>
    <w:rsid w:val="00076A71"/>
    <w:rsid w:val="0008698A"/>
    <w:rsid w:val="00087B6E"/>
    <w:rsid w:val="00094896"/>
    <w:rsid w:val="00096A15"/>
    <w:rsid w:val="000A70D6"/>
    <w:rsid w:val="000C0133"/>
    <w:rsid w:val="000D18AF"/>
    <w:rsid w:val="00107C2E"/>
    <w:rsid w:val="00127C2E"/>
    <w:rsid w:val="00135CFF"/>
    <w:rsid w:val="0014226F"/>
    <w:rsid w:val="001520A1"/>
    <w:rsid w:val="00191924"/>
    <w:rsid w:val="00196B3B"/>
    <w:rsid w:val="001A05B3"/>
    <w:rsid w:val="001A2615"/>
    <w:rsid w:val="001A6052"/>
    <w:rsid w:val="001B5277"/>
    <w:rsid w:val="001C3369"/>
    <w:rsid w:val="001D10AE"/>
    <w:rsid w:val="001D6764"/>
    <w:rsid w:val="001D6E6C"/>
    <w:rsid w:val="00206388"/>
    <w:rsid w:val="00206502"/>
    <w:rsid w:val="00207D13"/>
    <w:rsid w:val="00213673"/>
    <w:rsid w:val="00214438"/>
    <w:rsid w:val="00214B40"/>
    <w:rsid w:val="00216A9E"/>
    <w:rsid w:val="00217144"/>
    <w:rsid w:val="00217683"/>
    <w:rsid w:val="002411BD"/>
    <w:rsid w:val="00246E88"/>
    <w:rsid w:val="00274891"/>
    <w:rsid w:val="00287647"/>
    <w:rsid w:val="002B268E"/>
    <w:rsid w:val="002B2F6E"/>
    <w:rsid w:val="002B61CE"/>
    <w:rsid w:val="002B77D5"/>
    <w:rsid w:val="002D5912"/>
    <w:rsid w:val="002E0296"/>
    <w:rsid w:val="002E067F"/>
    <w:rsid w:val="002E5729"/>
    <w:rsid w:val="002E6D61"/>
    <w:rsid w:val="002F62B6"/>
    <w:rsid w:val="002F6913"/>
    <w:rsid w:val="00306346"/>
    <w:rsid w:val="00310A9A"/>
    <w:rsid w:val="003125AC"/>
    <w:rsid w:val="00330F8D"/>
    <w:rsid w:val="003320AC"/>
    <w:rsid w:val="003373A2"/>
    <w:rsid w:val="00344770"/>
    <w:rsid w:val="0035660C"/>
    <w:rsid w:val="00362405"/>
    <w:rsid w:val="003676BB"/>
    <w:rsid w:val="00385BC4"/>
    <w:rsid w:val="003928DE"/>
    <w:rsid w:val="0039637A"/>
    <w:rsid w:val="003973AC"/>
    <w:rsid w:val="003A733F"/>
    <w:rsid w:val="003B0DF8"/>
    <w:rsid w:val="003B27DD"/>
    <w:rsid w:val="003B2925"/>
    <w:rsid w:val="003C153A"/>
    <w:rsid w:val="003D5375"/>
    <w:rsid w:val="003E17F4"/>
    <w:rsid w:val="003E2179"/>
    <w:rsid w:val="003F0301"/>
    <w:rsid w:val="003F252F"/>
    <w:rsid w:val="003F3590"/>
    <w:rsid w:val="003F3CF6"/>
    <w:rsid w:val="00417ECE"/>
    <w:rsid w:val="00420DCC"/>
    <w:rsid w:val="00424EA6"/>
    <w:rsid w:val="0042699F"/>
    <w:rsid w:val="0043292E"/>
    <w:rsid w:val="004415E5"/>
    <w:rsid w:val="00450914"/>
    <w:rsid w:val="00453DD0"/>
    <w:rsid w:val="00464FFB"/>
    <w:rsid w:val="004801D6"/>
    <w:rsid w:val="0048053B"/>
    <w:rsid w:val="0048059C"/>
    <w:rsid w:val="00481007"/>
    <w:rsid w:val="00485018"/>
    <w:rsid w:val="00493C77"/>
    <w:rsid w:val="004A2305"/>
    <w:rsid w:val="004C3C03"/>
    <w:rsid w:val="004E1BC1"/>
    <w:rsid w:val="004F09AA"/>
    <w:rsid w:val="004F2332"/>
    <w:rsid w:val="004F2773"/>
    <w:rsid w:val="004F3E42"/>
    <w:rsid w:val="004F7A07"/>
    <w:rsid w:val="00502F46"/>
    <w:rsid w:val="005036DE"/>
    <w:rsid w:val="00503F33"/>
    <w:rsid w:val="005102F5"/>
    <w:rsid w:val="00513FDA"/>
    <w:rsid w:val="00515897"/>
    <w:rsid w:val="00523851"/>
    <w:rsid w:val="00524D72"/>
    <w:rsid w:val="00526351"/>
    <w:rsid w:val="00527C20"/>
    <w:rsid w:val="00530038"/>
    <w:rsid w:val="00537409"/>
    <w:rsid w:val="00540483"/>
    <w:rsid w:val="00541F75"/>
    <w:rsid w:val="00563447"/>
    <w:rsid w:val="005A02D2"/>
    <w:rsid w:val="005A0F2C"/>
    <w:rsid w:val="005B35BE"/>
    <w:rsid w:val="005B4A90"/>
    <w:rsid w:val="005B629A"/>
    <w:rsid w:val="005C5240"/>
    <w:rsid w:val="005D5CBE"/>
    <w:rsid w:val="005E4757"/>
    <w:rsid w:val="005F1BDE"/>
    <w:rsid w:val="0060675C"/>
    <w:rsid w:val="006078E6"/>
    <w:rsid w:val="006137D9"/>
    <w:rsid w:val="0062320A"/>
    <w:rsid w:val="00630572"/>
    <w:rsid w:val="006439F1"/>
    <w:rsid w:val="00652508"/>
    <w:rsid w:val="00657882"/>
    <w:rsid w:val="00660442"/>
    <w:rsid w:val="006613C8"/>
    <w:rsid w:val="00661E16"/>
    <w:rsid w:val="006627B9"/>
    <w:rsid w:val="00666643"/>
    <w:rsid w:val="0066684A"/>
    <w:rsid w:val="0066712A"/>
    <w:rsid w:val="006712AA"/>
    <w:rsid w:val="00671A14"/>
    <w:rsid w:val="006773E3"/>
    <w:rsid w:val="00682773"/>
    <w:rsid w:val="00697766"/>
    <w:rsid w:val="006A391F"/>
    <w:rsid w:val="006B143B"/>
    <w:rsid w:val="006B4792"/>
    <w:rsid w:val="006B7E71"/>
    <w:rsid w:val="006C113F"/>
    <w:rsid w:val="006E0F4E"/>
    <w:rsid w:val="006F0700"/>
    <w:rsid w:val="00701ACF"/>
    <w:rsid w:val="00702CF9"/>
    <w:rsid w:val="007057F4"/>
    <w:rsid w:val="00706DC1"/>
    <w:rsid w:val="00716388"/>
    <w:rsid w:val="0071770B"/>
    <w:rsid w:val="00722248"/>
    <w:rsid w:val="00722C3A"/>
    <w:rsid w:val="00722F92"/>
    <w:rsid w:val="007528E1"/>
    <w:rsid w:val="007603DB"/>
    <w:rsid w:val="00767F0A"/>
    <w:rsid w:val="007765CE"/>
    <w:rsid w:val="00784D31"/>
    <w:rsid w:val="00791F8E"/>
    <w:rsid w:val="007A6B9F"/>
    <w:rsid w:val="007B3BE6"/>
    <w:rsid w:val="007C17E9"/>
    <w:rsid w:val="007C2507"/>
    <w:rsid w:val="007C683D"/>
    <w:rsid w:val="007C715D"/>
    <w:rsid w:val="007D28D0"/>
    <w:rsid w:val="007E3894"/>
    <w:rsid w:val="007F2BF5"/>
    <w:rsid w:val="00806E83"/>
    <w:rsid w:val="00820F6E"/>
    <w:rsid w:val="008315CD"/>
    <w:rsid w:val="008437D1"/>
    <w:rsid w:val="00852292"/>
    <w:rsid w:val="00861F7E"/>
    <w:rsid w:val="00864852"/>
    <w:rsid w:val="008670BB"/>
    <w:rsid w:val="00870464"/>
    <w:rsid w:val="008755D9"/>
    <w:rsid w:val="00887317"/>
    <w:rsid w:val="008A0F4C"/>
    <w:rsid w:val="008A6A1F"/>
    <w:rsid w:val="008B48A7"/>
    <w:rsid w:val="008C2BF8"/>
    <w:rsid w:val="008C32C8"/>
    <w:rsid w:val="008C61D5"/>
    <w:rsid w:val="008E3E57"/>
    <w:rsid w:val="008E596D"/>
    <w:rsid w:val="008F24FD"/>
    <w:rsid w:val="008F63BB"/>
    <w:rsid w:val="008F7F4B"/>
    <w:rsid w:val="00900035"/>
    <w:rsid w:val="009059CD"/>
    <w:rsid w:val="00907F09"/>
    <w:rsid w:val="00913E12"/>
    <w:rsid w:val="00933EA5"/>
    <w:rsid w:val="00936FCE"/>
    <w:rsid w:val="00937947"/>
    <w:rsid w:val="009435FF"/>
    <w:rsid w:val="00944E43"/>
    <w:rsid w:val="00946D9E"/>
    <w:rsid w:val="00953E86"/>
    <w:rsid w:val="00970EA8"/>
    <w:rsid w:val="00985B41"/>
    <w:rsid w:val="00992BB4"/>
    <w:rsid w:val="00994909"/>
    <w:rsid w:val="009A4AA5"/>
    <w:rsid w:val="009A66D8"/>
    <w:rsid w:val="009B23CF"/>
    <w:rsid w:val="009B2639"/>
    <w:rsid w:val="009B63D0"/>
    <w:rsid w:val="009B6879"/>
    <w:rsid w:val="009C53A1"/>
    <w:rsid w:val="009D0D40"/>
    <w:rsid w:val="009F08E5"/>
    <w:rsid w:val="009F67D4"/>
    <w:rsid w:val="009F7AF9"/>
    <w:rsid w:val="00A0257D"/>
    <w:rsid w:val="00A11260"/>
    <w:rsid w:val="00A12178"/>
    <w:rsid w:val="00A222C6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52FA"/>
    <w:rsid w:val="00A67C96"/>
    <w:rsid w:val="00A71201"/>
    <w:rsid w:val="00AA09CF"/>
    <w:rsid w:val="00AA0B58"/>
    <w:rsid w:val="00AB5828"/>
    <w:rsid w:val="00AB72C9"/>
    <w:rsid w:val="00AC0D26"/>
    <w:rsid w:val="00AC3B29"/>
    <w:rsid w:val="00AC3D29"/>
    <w:rsid w:val="00AD604E"/>
    <w:rsid w:val="00AE118B"/>
    <w:rsid w:val="00AE4CC3"/>
    <w:rsid w:val="00B00651"/>
    <w:rsid w:val="00B237DD"/>
    <w:rsid w:val="00B31C8A"/>
    <w:rsid w:val="00B33C42"/>
    <w:rsid w:val="00B43296"/>
    <w:rsid w:val="00B4354F"/>
    <w:rsid w:val="00B4482F"/>
    <w:rsid w:val="00B4690D"/>
    <w:rsid w:val="00B51C10"/>
    <w:rsid w:val="00B51DC3"/>
    <w:rsid w:val="00B603F8"/>
    <w:rsid w:val="00B6406A"/>
    <w:rsid w:val="00B67CC4"/>
    <w:rsid w:val="00B7651A"/>
    <w:rsid w:val="00B91229"/>
    <w:rsid w:val="00BB5505"/>
    <w:rsid w:val="00BB6491"/>
    <w:rsid w:val="00BB6DC8"/>
    <w:rsid w:val="00BC13CB"/>
    <w:rsid w:val="00BD390B"/>
    <w:rsid w:val="00BD3B31"/>
    <w:rsid w:val="00BD481C"/>
    <w:rsid w:val="00BF1209"/>
    <w:rsid w:val="00C1132C"/>
    <w:rsid w:val="00C21270"/>
    <w:rsid w:val="00C25150"/>
    <w:rsid w:val="00C306F5"/>
    <w:rsid w:val="00C41ADB"/>
    <w:rsid w:val="00C42FD7"/>
    <w:rsid w:val="00C434F7"/>
    <w:rsid w:val="00C456E6"/>
    <w:rsid w:val="00C45A80"/>
    <w:rsid w:val="00C56211"/>
    <w:rsid w:val="00C639D5"/>
    <w:rsid w:val="00C64CB4"/>
    <w:rsid w:val="00C66860"/>
    <w:rsid w:val="00C840AA"/>
    <w:rsid w:val="00CB6FEC"/>
    <w:rsid w:val="00CB7228"/>
    <w:rsid w:val="00CC0C4F"/>
    <w:rsid w:val="00CC5FD4"/>
    <w:rsid w:val="00CC74BA"/>
    <w:rsid w:val="00CD6512"/>
    <w:rsid w:val="00CD72EB"/>
    <w:rsid w:val="00CF6CCD"/>
    <w:rsid w:val="00D02829"/>
    <w:rsid w:val="00D23F37"/>
    <w:rsid w:val="00D268F4"/>
    <w:rsid w:val="00D26D40"/>
    <w:rsid w:val="00D34C2B"/>
    <w:rsid w:val="00D36149"/>
    <w:rsid w:val="00D426C3"/>
    <w:rsid w:val="00D71C20"/>
    <w:rsid w:val="00D726B6"/>
    <w:rsid w:val="00D841FB"/>
    <w:rsid w:val="00D86683"/>
    <w:rsid w:val="00D8743D"/>
    <w:rsid w:val="00D95E82"/>
    <w:rsid w:val="00DA089E"/>
    <w:rsid w:val="00DA2851"/>
    <w:rsid w:val="00DA3E93"/>
    <w:rsid w:val="00DA4B97"/>
    <w:rsid w:val="00DB7ECA"/>
    <w:rsid w:val="00DC3980"/>
    <w:rsid w:val="00DE7977"/>
    <w:rsid w:val="00DF27B9"/>
    <w:rsid w:val="00E021F9"/>
    <w:rsid w:val="00E06F7F"/>
    <w:rsid w:val="00E1171F"/>
    <w:rsid w:val="00E126B5"/>
    <w:rsid w:val="00E26F76"/>
    <w:rsid w:val="00E308F2"/>
    <w:rsid w:val="00E3402F"/>
    <w:rsid w:val="00E351C4"/>
    <w:rsid w:val="00E435C7"/>
    <w:rsid w:val="00E4474F"/>
    <w:rsid w:val="00E45F55"/>
    <w:rsid w:val="00E46D75"/>
    <w:rsid w:val="00E53B95"/>
    <w:rsid w:val="00E550EE"/>
    <w:rsid w:val="00E60C0C"/>
    <w:rsid w:val="00E70D5C"/>
    <w:rsid w:val="00E76244"/>
    <w:rsid w:val="00E85A59"/>
    <w:rsid w:val="00E91BEC"/>
    <w:rsid w:val="00E95877"/>
    <w:rsid w:val="00E979B8"/>
    <w:rsid w:val="00EA18F4"/>
    <w:rsid w:val="00EA1A02"/>
    <w:rsid w:val="00EA4FB4"/>
    <w:rsid w:val="00EB6E35"/>
    <w:rsid w:val="00ED0BE8"/>
    <w:rsid w:val="00ED0E46"/>
    <w:rsid w:val="00ED6E6A"/>
    <w:rsid w:val="00EE068D"/>
    <w:rsid w:val="00EF2C88"/>
    <w:rsid w:val="00EF57C1"/>
    <w:rsid w:val="00EF59B6"/>
    <w:rsid w:val="00EF5BB5"/>
    <w:rsid w:val="00F05D4A"/>
    <w:rsid w:val="00F135E2"/>
    <w:rsid w:val="00F15939"/>
    <w:rsid w:val="00F255AE"/>
    <w:rsid w:val="00F30FDB"/>
    <w:rsid w:val="00F361D8"/>
    <w:rsid w:val="00F36C4E"/>
    <w:rsid w:val="00F43311"/>
    <w:rsid w:val="00F44404"/>
    <w:rsid w:val="00F537A6"/>
    <w:rsid w:val="00F55EE2"/>
    <w:rsid w:val="00F63A18"/>
    <w:rsid w:val="00F6600B"/>
    <w:rsid w:val="00F81E81"/>
    <w:rsid w:val="00F821FD"/>
    <w:rsid w:val="00FA36AC"/>
    <w:rsid w:val="00FB5C65"/>
    <w:rsid w:val="00FD35AF"/>
    <w:rsid w:val="00FD387F"/>
    <w:rsid w:val="00FD5790"/>
    <w:rsid w:val="00FD6359"/>
    <w:rsid w:val="00FE1D27"/>
    <w:rsid w:val="00FE1DBB"/>
    <w:rsid w:val="00FE4F23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Title">
    <w:name w:val="Title"/>
    <w:basedOn w:val="Normal"/>
    <w:next w:val="Normal"/>
    <w:link w:val="TitleChar"/>
    <w:uiPriority w:val="10"/>
    <w:qFormat/>
    <w:rsid w:val="002B61CE"/>
    <w:pPr>
      <w:keepNext/>
      <w:keepLines/>
      <w:spacing w:after="60" w:line="276" w:lineRule="auto"/>
      <w:jc w:val="center"/>
    </w:pPr>
    <w:rPr>
      <w:rFonts w:ascii="Arial" w:eastAsia="Arial" w:hAnsi="Arial" w:cs="Arial"/>
      <w:b/>
      <w:sz w:val="28"/>
      <w:szCs w:val="2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B61CE"/>
    <w:rPr>
      <w:rFonts w:ascii="Arial" w:eastAsia="Arial" w:hAnsi="Arial" w:cs="Arial"/>
      <w:b/>
      <w:sz w:val="28"/>
      <w:szCs w:val="28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CC74BA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Title">
    <w:name w:val="Title"/>
    <w:basedOn w:val="Normal"/>
    <w:next w:val="Normal"/>
    <w:link w:val="TitleChar"/>
    <w:uiPriority w:val="10"/>
    <w:qFormat/>
    <w:rsid w:val="002B61CE"/>
    <w:pPr>
      <w:keepNext/>
      <w:keepLines/>
      <w:spacing w:after="60" w:line="276" w:lineRule="auto"/>
      <w:jc w:val="center"/>
    </w:pPr>
    <w:rPr>
      <w:rFonts w:ascii="Arial" w:eastAsia="Arial" w:hAnsi="Arial" w:cs="Arial"/>
      <w:b/>
      <w:sz w:val="28"/>
      <w:szCs w:val="2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B61CE"/>
    <w:rPr>
      <w:rFonts w:ascii="Arial" w:eastAsia="Arial" w:hAnsi="Arial" w:cs="Arial"/>
      <w:b/>
      <w:sz w:val="28"/>
      <w:szCs w:val="28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CC74BA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2AE164-7D1D-4DE3-843F-A9C2271B7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Lakshmi  Mol</cp:lastModifiedBy>
  <cp:revision>2</cp:revision>
  <dcterms:created xsi:type="dcterms:W3CDTF">2024-05-21T16:31:00Z</dcterms:created>
  <dcterms:modified xsi:type="dcterms:W3CDTF">2024-05-2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x0Ga0rC8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